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2FA552" w14:textId="0A52B787" w:rsidR="00AB08F2" w:rsidRPr="00DD3E7F" w:rsidRDefault="00CA5004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6B333E" w:rsidRPr="00DD3E7F">
        <w:rPr>
          <w:rFonts w:ascii="Times New Roman" w:hAnsi="Times New Roman" w:cs="Times New Roman"/>
          <w:b/>
        </w:rPr>
        <w:t xml:space="preserve">Table </w:t>
      </w:r>
      <w:r w:rsidR="00AA3B70">
        <w:rPr>
          <w:rFonts w:ascii="Times New Roman" w:hAnsi="Times New Roman" w:cs="Times New Roman"/>
          <w:b/>
        </w:rPr>
        <w:t>4</w:t>
      </w:r>
      <w:r w:rsidR="006B333E" w:rsidRPr="00DD3E7F">
        <w:rPr>
          <w:rFonts w:ascii="Times New Roman" w:hAnsi="Times New Roman" w:cs="Times New Roman"/>
          <w:b/>
        </w:rPr>
        <w:t xml:space="preserve">. </w:t>
      </w:r>
      <w:r w:rsidR="00A376DC">
        <w:rPr>
          <w:rFonts w:ascii="Times New Roman" w:hAnsi="Times New Roman" w:cs="Times New Roman"/>
          <w:b/>
        </w:rPr>
        <w:t>Independent risk factors</w:t>
      </w:r>
      <w:r w:rsidR="00A67E01" w:rsidRPr="00DD3E7F">
        <w:rPr>
          <w:rFonts w:ascii="Times New Roman" w:hAnsi="Times New Roman" w:cs="Times New Roman"/>
          <w:b/>
        </w:rPr>
        <w:t xml:space="preserve"> </w:t>
      </w:r>
      <w:r w:rsidR="00A376DC">
        <w:rPr>
          <w:rFonts w:ascii="Times New Roman" w:hAnsi="Times New Roman" w:cs="Times New Roman"/>
          <w:b/>
        </w:rPr>
        <w:t>associated</w:t>
      </w:r>
      <w:r w:rsidR="00A67E01" w:rsidRPr="00DD3E7F">
        <w:rPr>
          <w:rFonts w:ascii="Times New Roman" w:hAnsi="Times New Roman" w:cs="Times New Roman"/>
          <w:b/>
        </w:rPr>
        <w:t xml:space="preserve"> with</w:t>
      </w:r>
      <w:r w:rsidR="00BB52B4">
        <w:rPr>
          <w:rFonts w:ascii="Times New Roman" w:hAnsi="Times New Roman" w:cs="Times New Roman"/>
          <w:b/>
        </w:rPr>
        <w:t xml:space="preserve"> </w:t>
      </w:r>
      <w:r w:rsidR="00C06CE4">
        <w:rPr>
          <w:rFonts w:ascii="Times New Roman" w:hAnsi="Times New Roman" w:cs="Times New Roman" w:hint="eastAsia"/>
          <w:b/>
        </w:rPr>
        <w:t>malignant</w:t>
      </w:r>
      <w:r w:rsidR="00C06CE4">
        <w:rPr>
          <w:rFonts w:ascii="Times New Roman" w:hAnsi="Times New Roman" w:cs="Times New Roman"/>
          <w:b/>
        </w:rPr>
        <w:t xml:space="preserve"> IPMN</w:t>
      </w:r>
      <w:r w:rsidR="00A376DC">
        <w:rPr>
          <w:rFonts w:ascii="Times New Roman" w:hAnsi="Times New Roman" w:cs="Times New Roman"/>
          <w:b/>
        </w:rPr>
        <w:t xml:space="preserve"> by</w:t>
      </w:r>
      <w:r w:rsidR="000B06F1">
        <w:rPr>
          <w:rFonts w:ascii="Times New Roman" w:hAnsi="Times New Roman" w:cs="Times New Roman"/>
          <w:b/>
        </w:rPr>
        <w:t xml:space="preserve"> univariate and multivariate</w:t>
      </w:r>
      <w:r w:rsidR="00A376DC">
        <w:rPr>
          <w:rFonts w:ascii="Times New Roman" w:hAnsi="Times New Roman" w:cs="Times New Roman"/>
          <w:b/>
        </w:rPr>
        <w:t xml:space="preserve"> Logistic regression</w:t>
      </w:r>
      <w:r w:rsidR="00B44C0C">
        <w:rPr>
          <w:rFonts w:ascii="Times New Roman" w:hAnsi="Times New Roman" w:cs="Times New Roman"/>
          <w:b/>
        </w:rPr>
        <w:t xml:space="preserve"> </w:t>
      </w:r>
      <w:r w:rsidR="004E1879">
        <w:rPr>
          <w:rFonts w:ascii="Times New Roman" w:hAnsi="Times New Roman" w:cs="Times New Roman"/>
          <w:b/>
        </w:rPr>
        <w:t>analysis</w:t>
      </w:r>
      <w:r w:rsidR="00A376DC">
        <w:rPr>
          <w:rFonts w:ascii="Times New Roman" w:hAnsi="Times New Roman" w:cs="Times New Roman"/>
          <w:b/>
        </w:rPr>
        <w:t xml:space="preserve"> </w:t>
      </w:r>
      <w:r w:rsidR="00B44C0C">
        <w:rPr>
          <w:rFonts w:ascii="Times New Roman" w:hAnsi="Times New Roman" w:cs="Times New Roman"/>
          <w:b/>
        </w:rPr>
        <w:t xml:space="preserve">in the </w:t>
      </w:r>
      <w:r w:rsidR="00DD0BF7">
        <w:rPr>
          <w:rFonts w:ascii="Times New Roman" w:hAnsi="Times New Roman" w:cs="Times New Roman"/>
          <w:b/>
        </w:rPr>
        <w:t>validation</w:t>
      </w:r>
      <w:r w:rsidR="00B44C0C">
        <w:rPr>
          <w:rFonts w:ascii="Times New Roman" w:hAnsi="Times New Roman" w:cs="Times New Roman"/>
          <w:b/>
        </w:rPr>
        <w:t xml:space="preserve"> cohort</w:t>
      </w:r>
      <w:r w:rsidR="00BB52B4">
        <w:rPr>
          <w:rFonts w:ascii="Times New Roman" w:hAnsi="Times New Roman" w:cs="Times New Roman"/>
          <w:b/>
        </w:rPr>
        <w:t>.</w:t>
      </w:r>
    </w:p>
    <w:tbl>
      <w:tblPr>
        <w:tblStyle w:val="a3"/>
        <w:tblW w:w="11761" w:type="dxa"/>
        <w:tblLook w:val="04A0" w:firstRow="1" w:lastRow="0" w:firstColumn="1" w:lastColumn="0" w:noHBand="0" w:noVBand="1"/>
      </w:tblPr>
      <w:tblGrid>
        <w:gridCol w:w="3964"/>
        <w:gridCol w:w="2268"/>
        <w:gridCol w:w="2410"/>
        <w:gridCol w:w="1134"/>
        <w:gridCol w:w="1985"/>
      </w:tblGrid>
      <w:tr w:rsidR="002B76E9" w:rsidRPr="00111C15" w14:paraId="49D90FBD" w14:textId="77777777" w:rsidTr="002B76E9">
        <w:trPr>
          <w:trHeight w:val="567"/>
        </w:trPr>
        <w:tc>
          <w:tcPr>
            <w:tcW w:w="3964" w:type="dxa"/>
            <w:vAlign w:val="center"/>
          </w:tcPr>
          <w:p w14:paraId="50CE53B3" w14:textId="77777777" w:rsidR="002B76E9" w:rsidRPr="00111C15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111C15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268" w:type="dxa"/>
            <w:vAlign w:val="center"/>
          </w:tcPr>
          <w:p w14:paraId="166DDD4F" w14:textId="77777777" w:rsidR="002B76E9" w:rsidRPr="00111C15" w:rsidRDefault="002B76E9" w:rsidP="004027CD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111C15">
              <w:rPr>
                <w:rFonts w:ascii="Times New Roman" w:hAnsi="Times New Roman" w:cs="Times New Roman"/>
                <w:b/>
              </w:rPr>
              <w:t>Univariable P value</w:t>
            </w:r>
          </w:p>
        </w:tc>
        <w:tc>
          <w:tcPr>
            <w:tcW w:w="2410" w:type="dxa"/>
            <w:vAlign w:val="center"/>
          </w:tcPr>
          <w:p w14:paraId="0FCFED07" w14:textId="77777777" w:rsidR="002B76E9" w:rsidRPr="00111C15" w:rsidRDefault="002B76E9" w:rsidP="004027CD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111C15">
              <w:rPr>
                <w:rFonts w:ascii="Times New Roman" w:hAnsi="Times New Roman" w:cs="Times New Roman"/>
                <w:b/>
              </w:rPr>
              <w:t>Multivariate P value</w:t>
            </w:r>
          </w:p>
        </w:tc>
        <w:tc>
          <w:tcPr>
            <w:tcW w:w="1134" w:type="dxa"/>
            <w:vAlign w:val="center"/>
          </w:tcPr>
          <w:p w14:paraId="3B61487C" w14:textId="77777777" w:rsidR="002B76E9" w:rsidRPr="00111C15" w:rsidRDefault="002B76E9" w:rsidP="004027CD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111C15">
              <w:rPr>
                <w:rFonts w:ascii="Times New Roman" w:hAnsi="Times New Roman" w:cs="Times New Roman"/>
                <w:b/>
              </w:rPr>
              <w:t>OR</w:t>
            </w:r>
          </w:p>
        </w:tc>
        <w:tc>
          <w:tcPr>
            <w:tcW w:w="1985" w:type="dxa"/>
            <w:vAlign w:val="center"/>
          </w:tcPr>
          <w:p w14:paraId="1E269970" w14:textId="77777777" w:rsidR="002B76E9" w:rsidRPr="00111C15" w:rsidRDefault="002B76E9" w:rsidP="004027CD">
            <w:pPr>
              <w:snapToGrid w:val="0"/>
              <w:spacing w:line="240" w:lineRule="exact"/>
              <w:jc w:val="center"/>
              <w:rPr>
                <w:rFonts w:ascii="Times New Roman" w:hAnsi="Times New Roman" w:cs="Times New Roman"/>
                <w:b/>
              </w:rPr>
            </w:pPr>
            <w:r w:rsidRPr="00111C15">
              <w:rPr>
                <w:rFonts w:ascii="Times New Roman" w:hAnsi="Times New Roman" w:cs="Times New Roman"/>
                <w:b/>
              </w:rPr>
              <w:t>95%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111C15">
              <w:rPr>
                <w:rFonts w:ascii="Times New Roman" w:hAnsi="Times New Roman" w:cs="Times New Roman"/>
                <w:b/>
              </w:rPr>
              <w:t>CI</w:t>
            </w:r>
          </w:p>
        </w:tc>
      </w:tr>
      <w:tr w:rsidR="002B76E9" w:rsidRPr="00111C15" w14:paraId="21E3962F" w14:textId="77777777" w:rsidTr="002B76E9">
        <w:trPr>
          <w:trHeight w:val="567"/>
        </w:trPr>
        <w:tc>
          <w:tcPr>
            <w:tcW w:w="3964" w:type="dxa"/>
            <w:vAlign w:val="center"/>
          </w:tcPr>
          <w:p w14:paraId="273DAC64" w14:textId="358BA661" w:rsidR="002B76E9" w:rsidRPr="00111C15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/>
                <w:b/>
              </w:rPr>
              <w:t>Age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2D260E">
              <w:rPr>
                <w:rFonts w:ascii="Times New Roman" w:hAnsi="Times New Roman" w:cs="Times New Roman"/>
                <w:b/>
              </w:rPr>
              <w:t xml:space="preserve">(≥ 65 </w:t>
            </w:r>
            <w:r w:rsidRPr="002D260E">
              <w:rPr>
                <w:rFonts w:ascii="Times New Roman" w:hAnsi="Times New Roman" w:cs="Times New Roman" w:hint="eastAsia"/>
                <w:b/>
              </w:rPr>
              <w:t>years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vAlign w:val="center"/>
          </w:tcPr>
          <w:p w14:paraId="040B2CEF" w14:textId="05EC6E37" w:rsidR="002B76E9" w:rsidRPr="00693BFA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 w:rsidRPr="00693BFA">
              <w:rPr>
                <w:rFonts w:ascii="Times New Roman" w:hAnsi="Times New Roman" w:cs="Times New Roman" w:hint="eastAsia"/>
              </w:rPr>
              <w:t>0</w:t>
            </w:r>
            <w:r w:rsidRPr="00693BFA">
              <w:rPr>
                <w:rFonts w:ascii="Times New Roman" w:hAnsi="Times New Roman" w:cs="Times New Roman"/>
              </w:rPr>
              <w:t>.</w:t>
            </w:r>
            <w:r w:rsidR="00C26AB9">
              <w:rPr>
                <w:rFonts w:ascii="Times New Roman" w:hAnsi="Times New Roman" w:cs="Times New Roman"/>
              </w:rPr>
              <w:t>938</w:t>
            </w:r>
          </w:p>
        </w:tc>
        <w:tc>
          <w:tcPr>
            <w:tcW w:w="2410" w:type="dxa"/>
            <w:vAlign w:val="center"/>
          </w:tcPr>
          <w:p w14:paraId="3BC76D92" w14:textId="6AE66F77" w:rsidR="002B76E9" w:rsidRPr="00111C15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</w:p>
        </w:tc>
        <w:tc>
          <w:tcPr>
            <w:tcW w:w="1134" w:type="dxa"/>
            <w:vAlign w:val="center"/>
          </w:tcPr>
          <w:p w14:paraId="18E0B9AB" w14:textId="44187D42" w:rsidR="002B76E9" w:rsidRPr="00111C15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003F927E" w14:textId="07402D5A" w:rsidR="002B76E9" w:rsidRPr="00111C15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2B76E9" w:rsidRPr="00111C15" w14:paraId="155C7FF2" w14:textId="77777777" w:rsidTr="002B76E9">
        <w:trPr>
          <w:trHeight w:val="567"/>
        </w:trPr>
        <w:tc>
          <w:tcPr>
            <w:tcW w:w="3964" w:type="dxa"/>
            <w:vAlign w:val="center"/>
          </w:tcPr>
          <w:p w14:paraId="33055B93" w14:textId="277F2A7D" w:rsidR="002B76E9" w:rsidRPr="00111C15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C81C71">
              <w:rPr>
                <w:rFonts w:ascii="Times New Roman" w:hAnsi="Times New Roman" w:cs="Times New Roman"/>
                <w:b/>
              </w:rPr>
              <w:t>Gender</w:t>
            </w:r>
          </w:p>
        </w:tc>
        <w:tc>
          <w:tcPr>
            <w:tcW w:w="2268" w:type="dxa"/>
            <w:vAlign w:val="center"/>
          </w:tcPr>
          <w:p w14:paraId="6F96D7BD" w14:textId="6EBE1462" w:rsidR="002B76E9" w:rsidRPr="008905E8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</w:t>
            </w:r>
            <w:r w:rsidR="00C26AB9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410" w:type="dxa"/>
            <w:vAlign w:val="center"/>
          </w:tcPr>
          <w:p w14:paraId="08DF567D" w14:textId="254F2969" w:rsidR="002B76E9" w:rsidRPr="00111C15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-</w:t>
            </w:r>
          </w:p>
        </w:tc>
        <w:tc>
          <w:tcPr>
            <w:tcW w:w="1134" w:type="dxa"/>
            <w:vAlign w:val="center"/>
          </w:tcPr>
          <w:p w14:paraId="2472CA61" w14:textId="552CFBB1" w:rsidR="002B76E9" w:rsidRPr="00111C15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62CAB3B1" w14:textId="68B0795E" w:rsidR="002B76E9" w:rsidRPr="00111C15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2B76E9" w:rsidRPr="00111C15" w14:paraId="5FA149D8" w14:textId="77777777" w:rsidTr="002B76E9">
        <w:trPr>
          <w:trHeight w:val="567"/>
        </w:trPr>
        <w:tc>
          <w:tcPr>
            <w:tcW w:w="3964" w:type="dxa"/>
            <w:vAlign w:val="center"/>
          </w:tcPr>
          <w:p w14:paraId="534106C1" w14:textId="51B7C26A" w:rsidR="002B76E9" w:rsidRPr="00111C15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4E1879">
              <w:rPr>
                <w:rFonts w:ascii="Times New Roman" w:hAnsi="Times New Roman" w:cs="Times New Roman"/>
                <w:b/>
              </w:rPr>
              <w:t>Solid component</w:t>
            </w:r>
          </w:p>
        </w:tc>
        <w:tc>
          <w:tcPr>
            <w:tcW w:w="2268" w:type="dxa"/>
            <w:vAlign w:val="center"/>
          </w:tcPr>
          <w:p w14:paraId="00ACEFFC" w14:textId="361994B5" w:rsidR="002B76E9" w:rsidRPr="00111C15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0</w:t>
            </w:r>
            <w:r w:rsidR="00C26AB9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410" w:type="dxa"/>
            <w:vAlign w:val="center"/>
          </w:tcPr>
          <w:p w14:paraId="057F502C" w14:textId="754E7930" w:rsidR="002B76E9" w:rsidRPr="00437FDD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437FDD">
              <w:rPr>
                <w:rFonts w:ascii="Times New Roman" w:hAnsi="Times New Roman" w:cs="Times New Roman"/>
                <w:b/>
              </w:rPr>
              <w:t>0.0</w:t>
            </w:r>
            <w:r w:rsidR="00865A13" w:rsidRPr="00437FDD">
              <w:rPr>
                <w:rFonts w:ascii="Times New Roman" w:hAnsi="Times New Roman" w:cs="Times New Roman"/>
                <w:b/>
              </w:rPr>
              <w:t>2</w:t>
            </w:r>
            <w:r w:rsidR="00570E93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1134" w:type="dxa"/>
            <w:vAlign w:val="center"/>
          </w:tcPr>
          <w:p w14:paraId="4B74101E" w14:textId="5BDECF90" w:rsidR="002B76E9" w:rsidRPr="00111C15" w:rsidRDefault="00570E93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.932</w:t>
            </w:r>
          </w:p>
        </w:tc>
        <w:tc>
          <w:tcPr>
            <w:tcW w:w="1985" w:type="dxa"/>
            <w:vAlign w:val="center"/>
          </w:tcPr>
          <w:p w14:paraId="3E9B1C81" w14:textId="02A98CE1" w:rsidR="002B76E9" w:rsidRPr="00111C15" w:rsidRDefault="00865A13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570E93">
              <w:rPr>
                <w:rFonts w:ascii="Times New Roman" w:hAnsi="Times New Roman" w:cs="Times New Roman"/>
              </w:rPr>
              <w:t>416</w:t>
            </w:r>
            <w:r w:rsidR="002B76E9">
              <w:rPr>
                <w:rFonts w:ascii="Times New Roman" w:hAnsi="Times New Roman" w:cs="Times New Roman"/>
              </w:rPr>
              <w:t>-</w:t>
            </w:r>
            <w:r w:rsidR="00570E93">
              <w:rPr>
                <w:rFonts w:ascii="Times New Roman" w:hAnsi="Times New Roman" w:cs="Times New Roman"/>
              </w:rPr>
              <w:t>309.493</w:t>
            </w:r>
          </w:p>
        </w:tc>
      </w:tr>
      <w:tr w:rsidR="002B76E9" w:rsidRPr="00111C15" w14:paraId="32632E79" w14:textId="77777777" w:rsidTr="002B76E9">
        <w:trPr>
          <w:trHeight w:val="567"/>
        </w:trPr>
        <w:tc>
          <w:tcPr>
            <w:tcW w:w="3964" w:type="dxa"/>
            <w:vAlign w:val="center"/>
          </w:tcPr>
          <w:p w14:paraId="499ABA29" w14:textId="0BB6F0F1" w:rsidR="002B76E9" w:rsidRPr="008905E8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4E1879">
              <w:rPr>
                <w:rFonts w:ascii="Times New Roman" w:hAnsi="Times New Roman" w:cs="Times New Roman"/>
                <w:b/>
              </w:rPr>
              <w:t xml:space="preserve">MPD dilation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="00495E59" w:rsidRPr="004E1879">
              <w:rPr>
                <w:rFonts w:ascii="Times New Roman" w:hAnsi="Times New Roman" w:cs="Times New Roman"/>
                <w:b/>
              </w:rPr>
              <w:t>≥</w:t>
            </w:r>
            <w:r w:rsidRPr="004E1879">
              <w:rPr>
                <w:rFonts w:ascii="Times New Roman" w:hAnsi="Times New Roman" w:cs="Times New Roman"/>
                <w:b/>
              </w:rPr>
              <w:t xml:space="preserve"> 10 mm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vAlign w:val="center"/>
          </w:tcPr>
          <w:p w14:paraId="4FE496CD" w14:textId="18E3FCEA" w:rsidR="002B76E9" w:rsidRPr="00111C15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00</w:t>
            </w:r>
            <w:r w:rsidR="00570E93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2410" w:type="dxa"/>
            <w:vAlign w:val="center"/>
          </w:tcPr>
          <w:p w14:paraId="0F7A237F" w14:textId="3529719A" w:rsidR="002B76E9" w:rsidRPr="00437FDD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437FDD">
              <w:rPr>
                <w:rFonts w:ascii="Times New Roman" w:hAnsi="Times New Roman" w:cs="Times New Roman" w:hint="eastAsia"/>
                <w:b/>
              </w:rPr>
              <w:t>0</w:t>
            </w:r>
            <w:r w:rsidRPr="00437FDD">
              <w:rPr>
                <w:rFonts w:ascii="Times New Roman" w:hAnsi="Times New Roman" w:cs="Times New Roman"/>
                <w:b/>
              </w:rPr>
              <w:t>.0</w:t>
            </w:r>
            <w:r w:rsidR="00570E93">
              <w:rPr>
                <w:rFonts w:ascii="Times New Roman" w:hAnsi="Times New Roman" w:cs="Times New Roman"/>
                <w:b/>
              </w:rPr>
              <w:t>04</w:t>
            </w:r>
          </w:p>
        </w:tc>
        <w:tc>
          <w:tcPr>
            <w:tcW w:w="1134" w:type="dxa"/>
            <w:vAlign w:val="center"/>
          </w:tcPr>
          <w:p w14:paraId="1CD04FB3" w14:textId="2FDB2F38" w:rsidR="002B76E9" w:rsidRPr="00111C15" w:rsidRDefault="00570E93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417</w:t>
            </w:r>
          </w:p>
        </w:tc>
        <w:tc>
          <w:tcPr>
            <w:tcW w:w="1985" w:type="dxa"/>
            <w:vAlign w:val="center"/>
          </w:tcPr>
          <w:p w14:paraId="7E8E4111" w14:textId="7FB3437D" w:rsidR="002B76E9" w:rsidRPr="00111C15" w:rsidRDefault="00570E93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39</w:t>
            </w:r>
            <w:r w:rsidR="002B76E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520.945</w:t>
            </w:r>
          </w:p>
        </w:tc>
      </w:tr>
      <w:tr w:rsidR="002B76E9" w:rsidRPr="00111C15" w14:paraId="3307D59A" w14:textId="77777777" w:rsidTr="002B76E9">
        <w:trPr>
          <w:trHeight w:val="567"/>
        </w:trPr>
        <w:tc>
          <w:tcPr>
            <w:tcW w:w="3964" w:type="dxa"/>
            <w:vAlign w:val="center"/>
          </w:tcPr>
          <w:p w14:paraId="2C417A9A" w14:textId="34D13740" w:rsidR="002B76E9" w:rsidRPr="004E1879" w:rsidRDefault="00C26AB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C26AB9">
              <w:rPr>
                <w:rFonts w:ascii="Times New Roman" w:hAnsi="Times New Roman" w:cs="Times New Roman"/>
                <w:b/>
              </w:rPr>
              <w:t>Thickened enhancing cyst walls</w:t>
            </w:r>
          </w:p>
        </w:tc>
        <w:tc>
          <w:tcPr>
            <w:tcW w:w="2268" w:type="dxa"/>
            <w:vAlign w:val="center"/>
          </w:tcPr>
          <w:p w14:paraId="670938F7" w14:textId="506C91C5" w:rsidR="002B76E9" w:rsidRPr="00A81C51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0</w:t>
            </w:r>
            <w:r w:rsidR="00C26AB9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2410" w:type="dxa"/>
            <w:vAlign w:val="center"/>
          </w:tcPr>
          <w:p w14:paraId="67DB3F75" w14:textId="3BFC93A8" w:rsidR="002B76E9" w:rsidRPr="00437FDD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437FDD">
              <w:rPr>
                <w:rFonts w:ascii="Times New Roman" w:hAnsi="Times New Roman" w:cs="Times New Roman" w:hint="eastAsia"/>
                <w:b/>
              </w:rPr>
              <w:t>0</w:t>
            </w:r>
            <w:r w:rsidRPr="00437FDD">
              <w:rPr>
                <w:rFonts w:ascii="Times New Roman" w:hAnsi="Times New Roman" w:cs="Times New Roman"/>
                <w:b/>
              </w:rPr>
              <w:t>.</w:t>
            </w:r>
            <w:r w:rsidR="00865A13" w:rsidRPr="00437FDD">
              <w:rPr>
                <w:rFonts w:ascii="Times New Roman" w:hAnsi="Times New Roman" w:cs="Times New Roman"/>
                <w:b/>
              </w:rPr>
              <w:t>0</w:t>
            </w:r>
            <w:r w:rsidR="00570E93">
              <w:rPr>
                <w:rFonts w:ascii="Times New Roman" w:hAnsi="Times New Roman" w:cs="Times New Roman"/>
                <w:b/>
              </w:rPr>
              <w:t>48</w:t>
            </w:r>
          </w:p>
        </w:tc>
        <w:tc>
          <w:tcPr>
            <w:tcW w:w="1134" w:type="dxa"/>
            <w:vAlign w:val="center"/>
          </w:tcPr>
          <w:p w14:paraId="65BB0012" w14:textId="2469A0A5" w:rsidR="002B76E9" w:rsidRDefault="00570E93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887</w:t>
            </w:r>
          </w:p>
        </w:tc>
        <w:tc>
          <w:tcPr>
            <w:tcW w:w="1985" w:type="dxa"/>
            <w:vAlign w:val="center"/>
          </w:tcPr>
          <w:p w14:paraId="51FEB237" w14:textId="4EFFAFAF" w:rsidR="002B76E9" w:rsidRDefault="00865A13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570E93">
              <w:rPr>
                <w:rFonts w:ascii="Times New Roman" w:hAnsi="Times New Roman" w:cs="Times New Roman"/>
              </w:rPr>
              <w:t>026</w:t>
            </w:r>
            <w:r>
              <w:rPr>
                <w:rFonts w:ascii="Times New Roman" w:hAnsi="Times New Roman" w:cs="Times New Roman"/>
              </w:rPr>
              <w:t>-</w:t>
            </w:r>
            <w:r w:rsidR="00570E93">
              <w:rPr>
                <w:rFonts w:ascii="Times New Roman" w:hAnsi="Times New Roman" w:cs="Times New Roman"/>
              </w:rPr>
              <w:t>115.563</w:t>
            </w:r>
          </w:p>
        </w:tc>
      </w:tr>
      <w:tr w:rsidR="002B76E9" w:rsidRPr="00111C15" w14:paraId="2270EDEA" w14:textId="77777777" w:rsidTr="002B76E9">
        <w:trPr>
          <w:trHeight w:val="567"/>
        </w:trPr>
        <w:tc>
          <w:tcPr>
            <w:tcW w:w="3964" w:type="dxa"/>
            <w:vAlign w:val="center"/>
          </w:tcPr>
          <w:p w14:paraId="2A2BDDE6" w14:textId="30E1A5C2" w:rsidR="002B76E9" w:rsidRPr="004E1879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4E1879">
              <w:rPr>
                <w:rFonts w:ascii="Times New Roman" w:hAnsi="Times New Roman" w:cs="Times New Roman"/>
                <w:b/>
              </w:rPr>
              <w:t xml:space="preserve">Ca19-9 </w:t>
            </w:r>
            <w:r>
              <w:rPr>
                <w:rFonts w:ascii="Times New Roman" w:hAnsi="Times New Roman" w:cs="Times New Roman"/>
                <w:b/>
              </w:rPr>
              <w:t>(</w:t>
            </w:r>
            <w:r w:rsidRPr="004E1879">
              <w:rPr>
                <w:rFonts w:ascii="Times New Roman" w:hAnsi="Times New Roman" w:cs="Times New Roman"/>
                <w:b/>
              </w:rPr>
              <w:t>≥</w:t>
            </w:r>
            <w:r w:rsidR="00501A14">
              <w:rPr>
                <w:rFonts w:ascii="Times New Roman" w:hAnsi="Times New Roman" w:cs="Times New Roman"/>
                <w:b/>
              </w:rPr>
              <w:t xml:space="preserve"> </w:t>
            </w:r>
            <w:r w:rsidRPr="004E1879">
              <w:rPr>
                <w:rFonts w:ascii="Times New Roman" w:hAnsi="Times New Roman" w:cs="Times New Roman"/>
                <w:b/>
              </w:rPr>
              <w:t>37 U/mL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2268" w:type="dxa"/>
            <w:vAlign w:val="center"/>
          </w:tcPr>
          <w:p w14:paraId="6FEC7B39" w14:textId="76E6905A" w:rsidR="002B76E9" w:rsidRPr="00A81C51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</w:t>
            </w:r>
            <w:r w:rsidR="00C26AB9">
              <w:rPr>
                <w:rFonts w:ascii="Times New Roman" w:hAnsi="Times New Roman" w:cs="Times New Roman"/>
                <w:b/>
              </w:rPr>
              <w:t>39</w:t>
            </w:r>
          </w:p>
        </w:tc>
        <w:tc>
          <w:tcPr>
            <w:tcW w:w="2410" w:type="dxa"/>
            <w:vAlign w:val="center"/>
          </w:tcPr>
          <w:p w14:paraId="5E40332A" w14:textId="27911CAB" w:rsidR="002B76E9" w:rsidRPr="00437FDD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437FDD">
              <w:rPr>
                <w:rFonts w:ascii="Times New Roman" w:hAnsi="Times New Roman" w:cs="Times New Roman" w:hint="eastAsia"/>
                <w:b/>
              </w:rPr>
              <w:t>0</w:t>
            </w:r>
            <w:r w:rsidRPr="00437FDD">
              <w:rPr>
                <w:rFonts w:ascii="Times New Roman" w:hAnsi="Times New Roman" w:cs="Times New Roman"/>
                <w:b/>
              </w:rPr>
              <w:t>.</w:t>
            </w:r>
            <w:r w:rsidR="00865A13" w:rsidRPr="00437FDD">
              <w:rPr>
                <w:rFonts w:ascii="Times New Roman" w:hAnsi="Times New Roman" w:cs="Times New Roman"/>
                <w:b/>
              </w:rPr>
              <w:t>0</w:t>
            </w:r>
            <w:r w:rsidR="00570E93">
              <w:rPr>
                <w:rFonts w:ascii="Times New Roman" w:hAnsi="Times New Roman" w:cs="Times New Roman"/>
                <w:b/>
              </w:rPr>
              <w:t>25</w:t>
            </w:r>
          </w:p>
        </w:tc>
        <w:tc>
          <w:tcPr>
            <w:tcW w:w="1134" w:type="dxa"/>
            <w:vAlign w:val="center"/>
          </w:tcPr>
          <w:p w14:paraId="3E1BAF87" w14:textId="47402AFF" w:rsidR="002B76E9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570E93">
              <w:rPr>
                <w:rFonts w:ascii="Times New Roman" w:hAnsi="Times New Roman" w:cs="Times New Roman"/>
              </w:rPr>
              <w:t>6.216</w:t>
            </w:r>
          </w:p>
        </w:tc>
        <w:tc>
          <w:tcPr>
            <w:tcW w:w="1985" w:type="dxa"/>
            <w:vAlign w:val="center"/>
          </w:tcPr>
          <w:p w14:paraId="47299CCB" w14:textId="0330CFF3" w:rsidR="002B76E9" w:rsidRDefault="00865A13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</w:t>
            </w:r>
            <w:r w:rsidR="00570E93">
              <w:rPr>
                <w:rFonts w:ascii="Times New Roman" w:hAnsi="Times New Roman" w:cs="Times New Roman"/>
              </w:rPr>
              <w:t>408</w:t>
            </w:r>
            <w:r>
              <w:rPr>
                <w:rFonts w:ascii="Times New Roman" w:hAnsi="Times New Roman" w:cs="Times New Roman"/>
              </w:rPr>
              <w:t>-1</w:t>
            </w:r>
            <w:r w:rsidR="00570E93">
              <w:rPr>
                <w:rFonts w:ascii="Times New Roman" w:hAnsi="Times New Roman" w:cs="Times New Roman"/>
              </w:rPr>
              <w:t>86.713</w:t>
            </w:r>
          </w:p>
        </w:tc>
      </w:tr>
      <w:tr w:rsidR="002B76E9" w:rsidRPr="00111C15" w14:paraId="3AE34AE5" w14:textId="77777777" w:rsidTr="002B76E9">
        <w:trPr>
          <w:trHeight w:val="567"/>
        </w:trPr>
        <w:tc>
          <w:tcPr>
            <w:tcW w:w="3964" w:type="dxa"/>
            <w:vAlign w:val="center"/>
          </w:tcPr>
          <w:p w14:paraId="48F2F689" w14:textId="03664646" w:rsidR="002B76E9" w:rsidRPr="004E1879" w:rsidRDefault="0075737C" w:rsidP="004E1879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irculating cytokine score</w:t>
            </w:r>
          </w:p>
        </w:tc>
        <w:tc>
          <w:tcPr>
            <w:tcW w:w="2268" w:type="dxa"/>
            <w:vAlign w:val="center"/>
          </w:tcPr>
          <w:p w14:paraId="2BE8CC0C" w14:textId="52A5DC9F" w:rsidR="002B76E9" w:rsidRPr="00A81C51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&lt;</w:t>
            </w:r>
            <w:r>
              <w:rPr>
                <w:rFonts w:ascii="Times New Roman" w:hAnsi="Times New Roman" w:cs="Times New Roman" w:hint="eastAsia"/>
                <w:b/>
              </w:rPr>
              <w:t>0</w:t>
            </w:r>
            <w:r>
              <w:rPr>
                <w:rFonts w:ascii="Times New Roman" w:hAnsi="Times New Roman" w:cs="Times New Roman"/>
                <w:b/>
              </w:rPr>
              <w:t>.001</w:t>
            </w:r>
          </w:p>
        </w:tc>
        <w:tc>
          <w:tcPr>
            <w:tcW w:w="2410" w:type="dxa"/>
            <w:vAlign w:val="center"/>
          </w:tcPr>
          <w:p w14:paraId="1CE8BFE1" w14:textId="64A3116B" w:rsidR="002B76E9" w:rsidRPr="002B76E9" w:rsidRDefault="002B76E9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  <w:b/>
              </w:rPr>
            </w:pPr>
            <w:r w:rsidRPr="002B76E9">
              <w:rPr>
                <w:rFonts w:ascii="Times New Roman" w:hAnsi="Times New Roman" w:cs="Times New Roman"/>
                <w:b/>
              </w:rPr>
              <w:t>0.0</w:t>
            </w:r>
            <w:r w:rsidR="00570E93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1134" w:type="dxa"/>
            <w:vAlign w:val="center"/>
          </w:tcPr>
          <w:p w14:paraId="687ADB4E" w14:textId="12070A0B" w:rsidR="002B76E9" w:rsidRDefault="00570E93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188</w:t>
            </w:r>
          </w:p>
        </w:tc>
        <w:tc>
          <w:tcPr>
            <w:tcW w:w="1985" w:type="dxa"/>
            <w:vAlign w:val="center"/>
          </w:tcPr>
          <w:p w14:paraId="4C3C284F" w14:textId="3A8A3FF1" w:rsidR="002B76E9" w:rsidRDefault="00865A13" w:rsidP="004027CD">
            <w:pPr>
              <w:snapToGrid w:val="0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  <w:r w:rsidR="00570E93">
              <w:rPr>
                <w:rFonts w:ascii="Times New Roman" w:hAnsi="Times New Roman" w:cs="Times New Roman"/>
              </w:rPr>
              <w:t>053</w:t>
            </w:r>
            <w:r w:rsidR="002B76E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9</w:t>
            </w:r>
            <w:r w:rsidR="00570E93">
              <w:rPr>
                <w:rFonts w:ascii="Times New Roman" w:hAnsi="Times New Roman" w:cs="Times New Roman"/>
              </w:rPr>
              <w:t>8.497</w:t>
            </w:r>
            <w:bookmarkStart w:id="0" w:name="_GoBack"/>
            <w:bookmarkEnd w:id="0"/>
          </w:p>
        </w:tc>
      </w:tr>
    </w:tbl>
    <w:p w14:paraId="025550E1" w14:textId="612ED473" w:rsidR="0083432B" w:rsidRPr="00DD3E7F" w:rsidRDefault="0083432B">
      <w:pPr>
        <w:rPr>
          <w:rFonts w:ascii="Times New Roman" w:hAnsi="Times New Roman" w:cs="Times New Roman"/>
        </w:rPr>
      </w:pPr>
    </w:p>
    <w:sectPr w:rsidR="0083432B" w:rsidRPr="00DD3E7F" w:rsidSect="00900BD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E1651D" w14:textId="77777777" w:rsidR="00C945FA" w:rsidRDefault="00C945FA" w:rsidP="006203C1">
      <w:r>
        <w:separator/>
      </w:r>
    </w:p>
  </w:endnote>
  <w:endnote w:type="continuationSeparator" w:id="0">
    <w:p w14:paraId="2C7A9E2C" w14:textId="77777777" w:rsidR="00C945FA" w:rsidRDefault="00C945FA" w:rsidP="00620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68304D" w14:textId="77777777" w:rsidR="00C945FA" w:rsidRDefault="00C945FA" w:rsidP="006203C1">
      <w:r>
        <w:separator/>
      </w:r>
    </w:p>
  </w:footnote>
  <w:footnote w:type="continuationSeparator" w:id="0">
    <w:p w14:paraId="278D7488" w14:textId="77777777" w:rsidR="00C945FA" w:rsidRDefault="00C945FA" w:rsidP="00620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821"/>
    <w:rsid w:val="0000137E"/>
    <w:rsid w:val="00030C75"/>
    <w:rsid w:val="00034669"/>
    <w:rsid w:val="00035967"/>
    <w:rsid w:val="00042B43"/>
    <w:rsid w:val="00061652"/>
    <w:rsid w:val="00080FBF"/>
    <w:rsid w:val="000818C0"/>
    <w:rsid w:val="00093114"/>
    <w:rsid w:val="000A4179"/>
    <w:rsid w:val="000A63C7"/>
    <w:rsid w:val="000B06F1"/>
    <w:rsid w:val="000B0F7C"/>
    <w:rsid w:val="000E19CD"/>
    <w:rsid w:val="000E4AF0"/>
    <w:rsid w:val="001003C2"/>
    <w:rsid w:val="001278F1"/>
    <w:rsid w:val="00133657"/>
    <w:rsid w:val="001456CA"/>
    <w:rsid w:val="00150921"/>
    <w:rsid w:val="0016200A"/>
    <w:rsid w:val="00162989"/>
    <w:rsid w:val="00176D76"/>
    <w:rsid w:val="0018046A"/>
    <w:rsid w:val="001C0CF7"/>
    <w:rsid w:val="001C7D27"/>
    <w:rsid w:val="001D2D70"/>
    <w:rsid w:val="001E5F4D"/>
    <w:rsid w:val="002111F7"/>
    <w:rsid w:val="0022317F"/>
    <w:rsid w:val="00237C54"/>
    <w:rsid w:val="002A16A4"/>
    <w:rsid w:val="002B76E9"/>
    <w:rsid w:val="002D260E"/>
    <w:rsid w:val="002D39BB"/>
    <w:rsid w:val="002E21C4"/>
    <w:rsid w:val="00303E0E"/>
    <w:rsid w:val="00304F05"/>
    <w:rsid w:val="003178DC"/>
    <w:rsid w:val="00333CF7"/>
    <w:rsid w:val="00333DD9"/>
    <w:rsid w:val="003370D6"/>
    <w:rsid w:val="0034500E"/>
    <w:rsid w:val="00366A05"/>
    <w:rsid w:val="003774D1"/>
    <w:rsid w:val="00390928"/>
    <w:rsid w:val="00396AEF"/>
    <w:rsid w:val="003A70EA"/>
    <w:rsid w:val="003B4265"/>
    <w:rsid w:val="003F17D0"/>
    <w:rsid w:val="003F1F66"/>
    <w:rsid w:val="004234D6"/>
    <w:rsid w:val="004365F8"/>
    <w:rsid w:val="00436BF0"/>
    <w:rsid w:val="00437FDD"/>
    <w:rsid w:val="00456F89"/>
    <w:rsid w:val="00482392"/>
    <w:rsid w:val="004926C7"/>
    <w:rsid w:val="00495E59"/>
    <w:rsid w:val="004C42EA"/>
    <w:rsid w:val="004E1879"/>
    <w:rsid w:val="004F5754"/>
    <w:rsid w:val="00501A14"/>
    <w:rsid w:val="00523EC3"/>
    <w:rsid w:val="00546429"/>
    <w:rsid w:val="00550C67"/>
    <w:rsid w:val="005529F5"/>
    <w:rsid w:val="00557B8B"/>
    <w:rsid w:val="00570E93"/>
    <w:rsid w:val="00593FC4"/>
    <w:rsid w:val="005A639F"/>
    <w:rsid w:val="005D0547"/>
    <w:rsid w:val="005F5F2F"/>
    <w:rsid w:val="00605B66"/>
    <w:rsid w:val="006203C1"/>
    <w:rsid w:val="0063467E"/>
    <w:rsid w:val="00644EDF"/>
    <w:rsid w:val="0066234F"/>
    <w:rsid w:val="0067783F"/>
    <w:rsid w:val="00693BFA"/>
    <w:rsid w:val="006A0B8B"/>
    <w:rsid w:val="006B333E"/>
    <w:rsid w:val="006C5C80"/>
    <w:rsid w:val="00705067"/>
    <w:rsid w:val="00712EB4"/>
    <w:rsid w:val="00726F21"/>
    <w:rsid w:val="007407BB"/>
    <w:rsid w:val="0075737C"/>
    <w:rsid w:val="00771B2E"/>
    <w:rsid w:val="00773953"/>
    <w:rsid w:val="0078629D"/>
    <w:rsid w:val="007D423E"/>
    <w:rsid w:val="007E3ED3"/>
    <w:rsid w:val="00804A6B"/>
    <w:rsid w:val="00821088"/>
    <w:rsid w:val="00825E89"/>
    <w:rsid w:val="0083432B"/>
    <w:rsid w:val="00836917"/>
    <w:rsid w:val="008378F0"/>
    <w:rsid w:val="00846F60"/>
    <w:rsid w:val="008606ED"/>
    <w:rsid w:val="0086180B"/>
    <w:rsid w:val="00865A13"/>
    <w:rsid w:val="00880D2C"/>
    <w:rsid w:val="00886651"/>
    <w:rsid w:val="008A1448"/>
    <w:rsid w:val="008E1394"/>
    <w:rsid w:val="008E538B"/>
    <w:rsid w:val="008E7239"/>
    <w:rsid w:val="008F3B85"/>
    <w:rsid w:val="00900BD6"/>
    <w:rsid w:val="00923D0F"/>
    <w:rsid w:val="009627B6"/>
    <w:rsid w:val="009753FE"/>
    <w:rsid w:val="009A1D40"/>
    <w:rsid w:val="009B6B84"/>
    <w:rsid w:val="009C21C5"/>
    <w:rsid w:val="009C5675"/>
    <w:rsid w:val="009D23B4"/>
    <w:rsid w:val="009E329B"/>
    <w:rsid w:val="00A33EEF"/>
    <w:rsid w:val="00A376DC"/>
    <w:rsid w:val="00A4429B"/>
    <w:rsid w:val="00A66A49"/>
    <w:rsid w:val="00A67E01"/>
    <w:rsid w:val="00AA3B70"/>
    <w:rsid w:val="00AB08F2"/>
    <w:rsid w:val="00AB6C3F"/>
    <w:rsid w:val="00AD52BD"/>
    <w:rsid w:val="00B13B16"/>
    <w:rsid w:val="00B17EB5"/>
    <w:rsid w:val="00B44C0C"/>
    <w:rsid w:val="00B52393"/>
    <w:rsid w:val="00B8148F"/>
    <w:rsid w:val="00BB52B4"/>
    <w:rsid w:val="00C06CE4"/>
    <w:rsid w:val="00C11ACF"/>
    <w:rsid w:val="00C26AB9"/>
    <w:rsid w:val="00C37027"/>
    <w:rsid w:val="00C81B4C"/>
    <w:rsid w:val="00C81C71"/>
    <w:rsid w:val="00C945FA"/>
    <w:rsid w:val="00CA5004"/>
    <w:rsid w:val="00CA5ACE"/>
    <w:rsid w:val="00CC0A6A"/>
    <w:rsid w:val="00CE549E"/>
    <w:rsid w:val="00CF2D33"/>
    <w:rsid w:val="00CF6C1B"/>
    <w:rsid w:val="00D1678B"/>
    <w:rsid w:val="00D62BD1"/>
    <w:rsid w:val="00D814D0"/>
    <w:rsid w:val="00DA3E5A"/>
    <w:rsid w:val="00DA5565"/>
    <w:rsid w:val="00DD0BF7"/>
    <w:rsid w:val="00DD26B3"/>
    <w:rsid w:val="00DD3E7F"/>
    <w:rsid w:val="00DE07A8"/>
    <w:rsid w:val="00DE1822"/>
    <w:rsid w:val="00DE29D7"/>
    <w:rsid w:val="00DE2B57"/>
    <w:rsid w:val="00E06C6F"/>
    <w:rsid w:val="00E071E7"/>
    <w:rsid w:val="00E2218F"/>
    <w:rsid w:val="00E30245"/>
    <w:rsid w:val="00E35BE3"/>
    <w:rsid w:val="00E419CB"/>
    <w:rsid w:val="00E66821"/>
    <w:rsid w:val="00EB277B"/>
    <w:rsid w:val="00EC2A80"/>
    <w:rsid w:val="00EE6DAD"/>
    <w:rsid w:val="00EF79AF"/>
    <w:rsid w:val="00F13B28"/>
    <w:rsid w:val="00F334D9"/>
    <w:rsid w:val="00F42B21"/>
    <w:rsid w:val="00F52D3D"/>
    <w:rsid w:val="00F54686"/>
    <w:rsid w:val="00F63F6B"/>
    <w:rsid w:val="00F71EB4"/>
    <w:rsid w:val="00F805C9"/>
    <w:rsid w:val="00F904F8"/>
    <w:rsid w:val="00FC14F8"/>
    <w:rsid w:val="00FC5AC1"/>
    <w:rsid w:val="00FC6EC5"/>
    <w:rsid w:val="00FD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4B2463"/>
  <w15:chartTrackingRefBased/>
  <w15:docId w15:val="{D90757CB-2962-41EE-9F2E-586468762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43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20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203C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20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203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199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4</TotalTime>
  <Pages>1</Pages>
  <Words>83</Words>
  <Characters>479</Characters>
  <Application>Microsoft Office Word</Application>
  <DocSecurity>0</DocSecurity>
  <Lines>3</Lines>
  <Paragraphs>1</Paragraphs>
  <ScaleCrop>false</ScaleCrop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torPN</dc:creator>
  <cp:keywords/>
  <dc:description/>
  <cp:lastModifiedBy>DoctorPN</cp:lastModifiedBy>
  <cp:revision>205</cp:revision>
  <dcterms:created xsi:type="dcterms:W3CDTF">2020-11-15T05:28:00Z</dcterms:created>
  <dcterms:modified xsi:type="dcterms:W3CDTF">2021-08-02T14:49:00Z</dcterms:modified>
</cp:coreProperties>
</file>